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31"/>
        <w:gridCol w:w="714"/>
        <w:gridCol w:w="1278"/>
        <w:gridCol w:w="1337"/>
        <w:gridCol w:w="1367"/>
        <w:gridCol w:w="2223"/>
        <w:gridCol w:w="1429"/>
        <w:gridCol w:w="1931"/>
        <w:gridCol w:w="3588"/>
      </w:tblGrid>
      <w:tr w:rsidR="005555F1" w:rsidRPr="001136C0" w14:paraId="7EBD702E" w14:textId="77777777" w:rsidTr="00ED75C1">
        <w:trPr>
          <w:trHeight w:val="384"/>
          <w:jc w:val="center"/>
        </w:trPr>
        <w:tc>
          <w:tcPr>
            <w:tcW w:w="4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6140D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C2A7E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6C950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   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5DBF9" w14:textId="11292876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ample </w:t>
            </w: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4DE76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struments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1B869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S type </w:t>
            </w:r>
          </w:p>
          <w:p w14:paraId="4DE72A36" w14:textId="4FD9E3DA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ll</w:t>
            </w:r>
            <w:proofErr w:type="gramEnd"/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or subset) *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B2F30" w14:textId="493548FD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% Patients experiencing relaps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E088C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an Relapse Disutility </w:t>
            </w: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AC0F9" w14:textId="11CD2571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lapse Disutility by EDDS level</w:t>
            </w:r>
          </w:p>
        </w:tc>
      </w:tr>
      <w:tr w:rsidR="005555F1" w:rsidRPr="001136C0" w14:paraId="7BBB3C3D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9EA7" w14:textId="3ACCDFAC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ima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Grima&lt;/Author&gt;&lt;Year&gt;2000&lt;/Year&gt;&lt;RecNum&gt;1&lt;/RecNum&gt;&lt;DisplayText&gt;&lt;style face="superscript"&gt;1&lt;/style&gt;&lt;/DisplayText&gt;&lt;record&gt;&lt;rec-number&gt;1&lt;/rec-number&gt;&lt;foreign-keys&gt;&lt;key app="EN" db-id="2add59sfdvfexge952vxvxwz00e2vef90sxz" timestamp="1642932259"&gt;1&lt;/key&gt;&lt;/foreign-keys&gt;&lt;ref-type name="Journal Article"&gt;17&lt;/ref-type&gt;&lt;contributors&gt;&lt;authors&gt;&lt;author&gt;Grima, D. T.&lt;/author&gt;&lt;author&gt;Torrance, G. W.&lt;/author&gt;&lt;author&gt;Francis, G.&lt;/author&gt;&lt;author&gt;Rice, G.&lt;/author&gt;&lt;author&gt;Rosner, A. J.&lt;/author&gt;&lt;author&gt;Lafortune, L.&lt;/author&gt;&lt;/authors&gt;&lt;/contributors&gt;&lt;auth-address&gt;Innovus Research Inc. 1016 A Sutton Drive, Burlington, Ontario, Canada, L7L 6B8.&lt;/auth-address&gt;&lt;titles&gt;&lt;title&gt;Cost and health related quality of life consequences of multiple sclerosis&lt;/title&gt;&lt;secondary-title&gt;Mult Scler&lt;/secondary-title&gt;&lt;/titles&gt;&lt;periodical&gt;&lt;full-title&gt;Mult Scler&lt;/full-title&gt;&lt;/periodical&gt;&lt;pages&gt;91-8&lt;/pages&gt;&lt;volume&gt;6&lt;/volume&gt;&lt;number&gt;2&lt;/number&gt;&lt;keywords&gt;&lt;keyword&gt;Adult&lt;/keyword&gt;&lt;keyword&gt;Aged&lt;/keyword&gt;&lt;keyword&gt;Aged, 80 and over&lt;/keyword&gt;&lt;keyword&gt;Cohort Studies&lt;/keyword&gt;&lt;keyword&gt;Disability Evaluation&lt;/keyword&gt;&lt;keyword&gt;Employment&lt;/keyword&gt;&lt;keyword&gt;Female&lt;/keyword&gt;&lt;keyword&gt;*Health Care Costs&lt;/keyword&gt;&lt;keyword&gt;*Health Status&lt;/keyword&gt;&lt;keyword&gt;Health Surveys&lt;/keyword&gt;&lt;keyword&gt;Humans&lt;/keyword&gt;&lt;keyword&gt;Male&lt;/keyword&gt;&lt;keyword&gt;Medical Records&lt;/keyword&gt;&lt;keyword&gt;Middle Aged&lt;/keyword&gt;&lt;keyword&gt;Multiple Sclerosis/*economics/*physiopathology&lt;/keyword&gt;&lt;keyword&gt;*Quality of Life&lt;/keyword&gt;&lt;keyword&gt;Recurrence&lt;/keyword&gt;&lt;keyword&gt;Remission Induction&lt;/keyword&gt;&lt;/keywords&gt;&lt;dates&gt;&lt;year&gt;2000&lt;/year&gt;&lt;pub-dates&gt;&lt;date&gt;Apr&lt;/date&gt;&lt;/pub-dates&gt;&lt;/dates&gt;&lt;isbn&gt;1352-4585 (Print)&amp;#xD;1352-4585&lt;/isbn&gt;&lt;accession-num&gt;10773854&lt;/accession-num&gt;&lt;urls&gt;&lt;/urls&gt;&lt;electronic-resource-num&gt;10.1177/135245850000600207&lt;/electronic-resource-num&gt;&lt;remote-database-provider&gt;NLM&lt;/remote-database-provider&gt;&lt;language&gt;eng&lt;/language&gt;&lt;/record&gt;&lt;/Cite&gt;&lt;/EndNote&gt;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55F1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E041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186B" w14:textId="015B0CD3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5 (42 in relapse and 153 remissi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B5FC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UI Mark 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5AB7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(with EDSS &lt;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F3F9" w14:textId="6B4E633B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8 (prior 6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7AF6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119A" w14:textId="6CA07523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patients with an EDSS 1–2: 0.1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For patients with an EDSS 3–4: 0.05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For patients with an EDSS 5–6: 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‘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miss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’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74C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s </w:t>
            </w:r>
            <w:r w:rsidR="00174C3B"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‘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lap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’ group)</w:t>
            </w:r>
          </w:p>
        </w:tc>
      </w:tr>
      <w:tr w:rsidR="005555F1" w:rsidRPr="001136C0" w14:paraId="3C3CF763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E858" w14:textId="18419115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rkin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YXJraW48L0F1dGhvcj48WWVhcj4yMDAwPC9ZZWFyPjxS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YXJraW48L0F1dGhvcj48WWVhcj4yMDAwPC9ZZWFyPjxS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2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5F4B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AC97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K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0FB8" w14:textId="0D1E45B9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 (26 recent relap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4 remissi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F138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B010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0A90" w14:textId="5B87C872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.0 (prior 6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0B5B" w14:textId="03342C08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‘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miss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’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74C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s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‘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lap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’ group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821F" w14:textId="4B7DB090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0799B486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B57ED" w14:textId="62CD4AD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nriksson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Henriksson&lt;/Author&gt;&lt;Year&gt;2001&lt;/Year&gt;&lt;RecNum&gt;5&lt;/RecNum&gt;&lt;DisplayText&gt;&lt;style face="superscript"&gt;3&lt;/style&gt;&lt;/DisplayText&gt;&lt;record&gt;&lt;rec-number&gt;5&lt;/rec-number&gt;&lt;foreign-keys&gt;&lt;key app="EN" db-id="2add59sfdvfexge952vxvxwz00e2vef90sxz" timestamp="1642932485"&gt;5&lt;/key&gt;&lt;/foreign-keys&gt;&lt;ref-type name="Journal Article"&gt;17&lt;/ref-type&gt;&lt;contributors&gt;&lt;authors&gt;&lt;author&gt;Henriksson, F.&lt;/author&gt;&lt;author&gt;Fredrikson, S.&lt;/author&gt;&lt;author&gt;Masterman, T.&lt;/author&gt;&lt;author&gt;Jönsson, B.&lt;/author&gt;&lt;/authors&gt;&lt;/contributors&gt;&lt;auth-address&gt;Stockholm School of Economics, Centre for Health Economics, Stockholm, Sweden. hefh@hhs.se&lt;/auth-address&gt;&lt;titles&gt;&lt;title&gt;Costs, quality of life and disease severity in multiple sclerosis: a cross-sectional study in Sweden&lt;/title&gt;&lt;secondary-title&gt;Eur J Neurol&lt;/secondary-title&gt;&lt;/titles&gt;&lt;periodical&gt;&lt;full-title&gt;Eur J Neurol&lt;/full-title&gt;&lt;/periodical&gt;&lt;pages&gt;27-35&lt;/pages&gt;&lt;volume&gt;8&lt;/volume&gt;&lt;number&gt;1&lt;/number&gt;&lt;keywords&gt;&lt;keyword&gt;Ambulatory Care/economics&lt;/keyword&gt;&lt;keyword&gt;Cross-Sectional Studies&lt;/keyword&gt;&lt;keyword&gt;Drug Costs&lt;/keyword&gt;&lt;keyword&gt;*Health Care Costs&lt;/keyword&gt;&lt;keyword&gt;Hospitalization/economics&lt;/keyword&gt;&lt;keyword&gt;Humans&lt;/keyword&gt;&lt;keyword&gt;Middle Aged&lt;/keyword&gt;&lt;keyword&gt;Multiple Sclerosis/*physiopathology/rehabilitation/*therapy&lt;/keyword&gt;&lt;keyword&gt;*Quality of Life&lt;/keyword&gt;&lt;keyword&gt;Rehabilitation/economics&lt;/keyword&gt;&lt;keyword&gt;Retirement&lt;/keyword&gt;&lt;keyword&gt;Severity of Illness Index&lt;/keyword&gt;&lt;keyword&gt;Sweden&lt;/keyword&gt;&lt;keyword&gt;Time Factors&lt;/keyword&gt;&lt;/keywords&gt;&lt;dates&gt;&lt;year&gt;2001&lt;/year&gt;&lt;pub-dates&gt;&lt;date&gt;Jan&lt;/date&gt;&lt;/pub-dates&gt;&lt;/dates&gt;&lt;isbn&gt;1351-5101 (Print)&amp;#xD;1351-5101&lt;/isbn&gt;&lt;accession-num&gt;11509078&lt;/accession-num&gt;&lt;urls&gt;&lt;/urls&gt;&lt;electronic-resource-num&gt;10.1046/j.1468-1331.2001.00169.x&lt;/electronic-resource-num&gt;&lt;remote-database-provider&gt;NLM&lt;/remote-database-provider&gt;&lt;language&gt;eng&lt;/language&gt;&lt;/record&gt;&lt;/Cite&gt;&lt;/EndNote&gt;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3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D31A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422C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4E86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61E3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414C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34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PMS 26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PMS 37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 classification 3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AF96" w14:textId="53D7E749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0% (had a relapse last month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096C" w14:textId="0994542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‘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miss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’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74C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s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‘</w:t>
            </w:r>
            <w:r w:rsidRPr="006B484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lap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’ group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5EB5" w14:textId="7A57DEDC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191BE7A2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26FD" w14:textId="179A580B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sser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Prosser&lt;/Author&gt;&lt;Year&gt;2003&lt;/Year&gt;&lt;RecNum&gt;6&lt;/RecNum&gt;&lt;DisplayText&gt;&lt;style face="superscript"&gt;4&lt;/style&gt;&lt;/DisplayText&gt;&lt;record&gt;&lt;rec-number&gt;6&lt;/rec-number&gt;&lt;foreign-keys&gt;&lt;key app="EN" db-id="2add59sfdvfexge952vxvxwz00e2vef90sxz" timestamp="1642932547"&gt;6&lt;/key&gt;&lt;/foreign-keys&gt;&lt;ref-type name="Journal Article"&gt;17&lt;/ref-type&gt;&lt;contributors&gt;&lt;authors&gt;&lt;author&gt;Prosser, L. A.&lt;/author&gt;&lt;author&gt;Kuntz, K. M.&lt;/author&gt;&lt;author&gt;Bar-Or, A.&lt;/author&gt;&lt;author&gt;Weinstein, M. C.&lt;/author&gt;&lt;/authors&gt;&lt;/contributors&gt;&lt;auth-address&gt;Department of Ambulatory Care and Prevention, Harvard Medical School and Harvard Pilgrim Health Care, Boston, MA 02215, USA. lprosser@hms.harvard.edu&lt;/auth-address&gt;&lt;titles&gt;&lt;title&gt;Patient and community preferences for treatments and health states in multiple sclerosis&lt;/title&gt;&lt;secondary-title&gt;Mult Scler&lt;/secondary-title&gt;&lt;/titles&gt;&lt;periodical&gt;&lt;full-title&gt;Mult Scler&lt;/full-title&gt;&lt;/periodical&gt;&lt;pages&gt;311-9&lt;/pages&gt;&lt;volume&gt;9&lt;/volume&gt;&lt;number&gt;3&lt;/number&gt;&lt;keywords&gt;&lt;keyword&gt;Adult&lt;/keyword&gt;&lt;keyword&gt;Case-Control Studies&lt;/keyword&gt;&lt;keyword&gt;Disabled Persons&lt;/keyword&gt;&lt;keyword&gt;Female&lt;/keyword&gt;&lt;keyword&gt;*Health Status&lt;/keyword&gt;&lt;keyword&gt;Health Surveys&lt;/keyword&gt;&lt;keyword&gt;Humans&lt;/keyword&gt;&lt;keyword&gt;Male&lt;/keyword&gt;&lt;keyword&gt;Multiple Sclerosis/*physiopathology/*therapy&lt;/keyword&gt;&lt;keyword&gt;*Patient Satisfaction&lt;/keyword&gt;&lt;keyword&gt;Quality of Life&lt;/keyword&gt;&lt;/keywords&gt;&lt;dates&gt;&lt;year&gt;2003&lt;/year&gt;&lt;pub-dates&gt;&lt;date&gt;Jun&lt;/date&gt;&lt;/pub-dates&gt;&lt;/dates&gt;&lt;isbn&gt;1352-4585 (Print)&amp;#xD;1352-4585&lt;/isbn&gt;&lt;accession-num&gt;12814182&lt;/accession-num&gt;&lt;urls&gt;&lt;/urls&gt;&lt;electronic-resource-num&gt;10.1191/1352458503ms903oa&lt;/electronic-resource-num&gt;&lt;remote-database-provider&gt;NLM&lt;/remote-database-provider&gt;&lt;language&gt;eng&lt;/language&gt;&lt;/record&gt;&lt;/Cite&gt;&lt;/EndNote&gt;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4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7521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35D3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BA63" w14:textId="30762A40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 RRMS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67 gener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66E5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andard gamb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2DA4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4CD3D" w14:textId="307107BA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5CC6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F9F0" w14:textId="5C139368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1142AEB0" w14:textId="77777777" w:rsidTr="00ED75C1">
        <w:trPr>
          <w:trHeight w:val="577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028C" w14:textId="4583E029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NzwvUmVjTnVtPjxEaXNwbGF5VGV4dD48c3R5bGUgZmFjZT0ic3VwZXJzY3JpcHQiPjU8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NzwvUmVjTnVtPjxEaXNwbGF5VGV4dD48c3R5bGUgZmFjZT0ic3VwZXJzY3JpcHQiPjU8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5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A6C1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F130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K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8552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6E2F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E149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35.5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rogressive MS 64.5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769B1" w14:textId="1F926B5E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9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594F" w14:textId="2932D18C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F369" w14:textId="1BA9E2FA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5601795D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563A" w14:textId="513DD0F5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ODwvUmVjTnVtPjxEaXNwbGF5VGV4dD48c3R5bGUgZmFjZT0ic3VwZXJzY3JpcHQiPjY8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ODwvUmVjTnVtPjxEaXNwbGF5VGV4dD48c3R5bGUgZmFjZT0ic3VwZXJzY3JpcHQiPjY8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6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C310" w14:textId="2FD3A279" w:rsidR="005555F1" w:rsidRPr="001136C0" w:rsidRDefault="005555F1" w:rsidP="002B0C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2E68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0D58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C056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7523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29.1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rogressive MS 56.5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Don't know 9.6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 answer 4.8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2AE02" w14:textId="0963C6EE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3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6AF4" w14:textId="1A035AA1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  <w:r w:rsidR="00791E7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DF84" w14:textId="30F22779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78D80164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BEED" w14:textId="2E7CB28B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rg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ZXJnPC9BdXRob3I+PFllYXI+MjAwNjwvWWVhcj48UmVj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ZXJnPC9BdXRob3I+PFllYXI+MjAwNjwvWWVhcj48UmVj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7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5147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0010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3589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ACCD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FAD4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21.4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rogressive MS 67.7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Don't know 9.0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 answer 1.9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865C" w14:textId="25F72033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0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4E1D" w14:textId="14F48CB8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8</w:t>
            </w:r>
            <w:r w:rsidR="00791E7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8E72" w14:textId="15EA3986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patients with an EDSS ≥5: 0.029</w:t>
            </w:r>
          </w:p>
        </w:tc>
      </w:tr>
      <w:tr w:rsidR="005555F1" w:rsidRPr="001136C0" w14:paraId="77F47F14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460D" w14:textId="51BA2601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A8L1JlY051bT48RGlzcGxheVRleHQ+PHN0eWxlIGZhY2U9InN1cGVyc2NyaXB0Ij44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A8L1JlY051bT48RGlzcGxheVRleHQ+PHN0eWxlIGZhY2U9InN1cGVyc2NyaXB0Ij44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8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29C7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94F4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306F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B2FF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9B9C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35.6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rogressive MS 55.1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Don't know 7.5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 answer 1.9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F6145" w14:textId="25C29878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8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9DB7" w14:textId="2B544DF1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791E7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3371" w14:textId="0F7754DA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246F6268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0C96" w14:textId="49CF9B83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obelt&lt;/Author&gt;&lt;Year&gt;2006&lt;/Year&gt;&lt;RecNum&gt;11&lt;/RecNum&gt;&lt;DisplayText&gt;&lt;style face="superscript"&gt;9&lt;/style&gt;&lt;/DisplayText&gt;&lt;record&gt;&lt;rec-number&gt;11&lt;/rec-number&gt;&lt;foreign-keys&gt;&lt;key app="EN" db-id="2add59sfdvfexge952vxvxwz00e2vef90sxz" timestamp="1642932740"&gt;11&lt;/key&gt;&lt;/foreign-keys&gt;&lt;ref-type name="Journal Article"&gt;17&lt;/ref-type&gt;&lt;contributors&gt;&lt;authors&gt;&lt;author&gt;Kobelt, G.&lt;/author&gt;&lt;/authors&gt;&lt;/contributors&gt;&lt;auth-address&gt;Lund University, Lund, Sweden. gisela.kobelt@he-europe.com&lt;/auth-address&gt;&lt;titles&gt;&lt;title&gt;Costs and quality of life for patients with multiple sclerosis in Belgium&lt;/title&gt;&lt;secondary-title&gt;Eur J Health Econ&lt;/secondary-title&gt;&lt;/titles&gt;&lt;periodical&gt;&lt;full-title&gt;Eur J Health Econ&lt;/full-title&gt;&lt;/periodical&gt;&lt;pages&gt;S24-33&lt;/pages&gt;&lt;volume&gt;7 Suppl 2&lt;/volume&gt;&lt;keywords&gt;&lt;keyword&gt;Absenteeism&lt;/keyword&gt;&lt;keyword&gt;Adolescent&lt;/keyword&gt;&lt;keyword&gt;Adult&lt;/keyword&gt;&lt;keyword&gt;Aged&lt;/keyword&gt;&lt;keyword&gt;Aged, 80 and over&lt;/keyword&gt;&lt;keyword&gt;Belgium/epidemiology&lt;/keyword&gt;&lt;keyword&gt;*Cost of Illness&lt;/keyword&gt;&lt;keyword&gt;Costs and Cost Analysis&lt;/keyword&gt;&lt;keyword&gt;Cross-Sectional Studies&lt;/keyword&gt;&lt;keyword&gt;Efficiency&lt;/keyword&gt;&lt;keyword&gt;Female&lt;/keyword&gt;&lt;keyword&gt;Health Expenditures/*statistics &amp;amp; numerical data&lt;/keyword&gt;&lt;keyword&gt;Health Services/economics/statistics &amp;amp; numerical data&lt;/keyword&gt;&lt;keyword&gt;Humans&lt;/keyword&gt;&lt;keyword&gt;Male&lt;/keyword&gt;&lt;keyword&gt;Middle Aged&lt;/keyword&gt;&lt;keyword&gt;Models, Econometric&lt;/keyword&gt;&lt;keyword&gt;Multiple Sclerosis/*economics/epidemiology/*psychology&lt;/keyword&gt;&lt;keyword&gt;*Quality of Life&lt;/keyword&gt;&lt;keyword&gt;Quality-Adjusted Life Years&lt;/keyword&gt;&lt;keyword&gt;Recurrence&lt;/keyword&gt;&lt;keyword&gt;*Severity of Illness Index&lt;/keyword&gt;&lt;/keywords&gt;&lt;dates&gt;&lt;year&gt;2006&lt;/year&gt;&lt;pub-dates&gt;&lt;date&gt;Sep&lt;/date&gt;&lt;/pub-dates&gt;&lt;/dates&gt;&lt;isbn&gt;1618-7598 (Print)&amp;#xD;1618-7598&lt;/isbn&gt;&lt;accession-num&gt;17318662&lt;/accession-num&gt;&lt;urls&gt;&lt;/urls&gt;&lt;electronic-resource-num&gt;10.1007/s10198-006-0377-7&lt;/electronic-resource-num&gt;&lt;remote-database-provider&gt;NLM&lt;/remote-database-provider&gt;&lt;language&gt;eng&lt;/language&gt;&lt;/record&gt;&lt;/Cite&gt;&lt;/EndNote&gt;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9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CD1B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4CF8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767F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CD03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D4FE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38.2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rogressive MS 45.7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Don’t know 13.6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 answer 2.5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D323" w14:textId="3560075D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5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CEC3" w14:textId="1A6456A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815D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0201" w14:textId="21954349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0BACB1B6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056C" w14:textId="1BB7E138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I8L1JlY051bT48RGlzcGxheVRleHQ+PHN0eWxlIGZhY2U9InN1cGVyc2NyaXB0Ij4x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I8L1JlY051bT48RGlzcGxheVRleHQ+PHN0eWxlIGZhY2U9InN1cGVyc2NyaXB0Ij4x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0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F1AE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53D6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185A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8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05D9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FE72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37.3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rogressive MS 45.5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Don't know 12.3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 answer 5.0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2020" w14:textId="20CD21F2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6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34C2" w14:textId="2CF5BCC1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815D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B4BE" w14:textId="2489D73D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 utility loss was similar for patients at all levels of disease severity</w:t>
            </w:r>
          </w:p>
        </w:tc>
      </w:tr>
      <w:tr w:rsidR="005555F1" w:rsidRPr="001136C0" w14:paraId="08ABD6BE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4A90" w14:textId="4F05917F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M8L1JlY051bT48RGlzcGxheVRleHQ+PHN0eWxlIGZhY2U9InN1cGVyc2NyaXB0Ij4x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M8L1JlY051bT48RGlzcGxheVRleHQ+PHN0eWxlIGZhY2U9InN1cGVyc2NyaXB0Ij4x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1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600A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1E80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D730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7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193D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19F9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39.7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rogressive MS 47.4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Don't know 8.8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 answer 4.0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40CA5" w14:textId="789C00FA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.4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EFB4" w14:textId="5A132200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815D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D477" w14:textId="28A7295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patients with an EDSS &lt; 5: 0.09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For patients with an EDSS ≥5: 0.05</w:t>
            </w:r>
          </w:p>
        </w:tc>
      </w:tr>
      <w:tr w:rsidR="005555F1" w:rsidRPr="001136C0" w14:paraId="22074C7B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E002" w14:textId="38BCCEA1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Q8L1JlY051bT48RGlzcGxheVRleHQ+PHN0eWxlIGZhY2U9InN1cGVyc2NyaXB0Ij4x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Q8L1JlY051bT48RGlzcGxheVRleHQ+PHN0eWxlIGZhY2U9InN1cGVyc2NyaXB0Ij4x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2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9446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42AE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F3B6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5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798A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769B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28.9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rogressive MS 48.6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Don't know 20.5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 answer 2.0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9D91F" w14:textId="13DE5C4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.9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58AC" w14:textId="366DE86C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  <w:r w:rsidR="00815D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8C7E" w14:textId="551621C3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patients with an EDSS &lt;5: 0.16</w:t>
            </w:r>
          </w:p>
          <w:p w14:paraId="5B25933A" w14:textId="2C60174F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patients with an EDSS ≥5: 0.13</w:t>
            </w:r>
          </w:p>
        </w:tc>
      </w:tr>
      <w:tr w:rsidR="005555F1" w:rsidRPr="001136C0" w14:paraId="5999F18F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BF70" w14:textId="4E36CB2D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Y8L1JlY051bT48RGlzcGxheVRleHQ+PHN0eWxlIGZhY2U9InN1cGVyc2NyaXB0Ij4x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A2PC9ZZWFyPjxS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3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DA5E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2835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4DD9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5A71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8E60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35.4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rogressive MS 50.7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Don't know 11.0%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 answer 2.9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9ACF3" w14:textId="5486C12B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5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C956" w14:textId="1B9C16AD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  <w:r w:rsidR="00815D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B7AA" w14:textId="3858993F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098D2E3A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E1D4" w14:textId="78991053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obelt&lt;/Author&gt;&lt;Year&gt;2006&lt;/Year&gt;&lt;RecNum&gt;17&lt;/RecNum&gt;&lt;DisplayText&gt;&lt;style face="superscript"&gt;14&lt;/style&gt;&lt;/DisplayText&gt;&lt;record&gt;&lt;rec-number&gt;17&lt;/rec-number&gt;&lt;foreign-keys&gt;&lt;key app="EN" db-id="2add59sfdvfexge952vxvxwz00e2vef90sxz" timestamp="1642932921"&gt;17&lt;/key&gt;&lt;/foreign-keys&gt;&lt;ref-type name="Journal Article"&gt;17&lt;/ref-type&gt;&lt;contributors&gt;&lt;authors&gt;&lt;author&gt;Kobelt, G.&lt;/author&gt;&lt;author&gt;Berg, J.&lt;/author&gt;&lt;author&gt;Atherly, D.&lt;/author&gt;&lt;author&gt;Hadjimichael, O.&lt;/author&gt;&lt;/authors&gt;&lt;/contributors&gt;&lt;auth-address&gt;Karolinska Institute, Stockholm, Sweden. gisela.kobelt@he-europe.com&lt;/auth-address&gt;&lt;titles&gt;&lt;title&gt;Costs and quality of life in multiple sclerosis: a cross-sectional study in the United States&lt;/title&gt;&lt;secondary-title&gt;Neurology&lt;/secondary-title&gt;&lt;/titles&gt;&lt;periodical&gt;&lt;full-title&gt;Neurology&lt;/full-title&gt;&lt;/periodical&gt;&lt;pages&gt;1696-702&lt;/pages&gt;&lt;volume&gt;66&lt;/volume&gt;&lt;number&gt;11&lt;/number&gt;&lt;keywords&gt;&lt;keyword&gt;Adjuvants, Immunologic/*economics/therapeutic use&lt;/keyword&gt;&lt;keyword&gt;Adult&lt;/keyword&gt;&lt;keyword&gt;Cost of Illness&lt;/keyword&gt;&lt;keyword&gt;Female&lt;/keyword&gt;&lt;keyword&gt;Health Care Costs/*statistics &amp;amp; numerical data&lt;/keyword&gt;&lt;keyword&gt;Humans&lt;/keyword&gt;&lt;keyword&gt;Male&lt;/keyword&gt;&lt;keyword&gt;Multiple Sclerosis/drug therapy/*economics/*epidemiology&lt;/keyword&gt;&lt;keyword&gt;Prescription Fees/*statistics &amp;amp; numerical data&lt;/keyword&gt;&lt;keyword&gt;*Quality of Life&lt;/keyword&gt;&lt;keyword&gt;*Registries&lt;/keyword&gt;&lt;keyword&gt;Severity of Illness Index&lt;/keyword&gt;&lt;keyword&gt;United States/epidemiology&lt;/keyword&gt;&lt;keyword&gt;Work Capacity Evaluation&lt;/keyword&gt;&lt;/keywords&gt;&lt;dates&gt;&lt;year&gt;2006&lt;/year&gt;&lt;pub-dates&gt;&lt;date&gt;Jun 13&lt;/date&gt;&lt;/pub-dates&gt;&lt;/dates&gt;&lt;isbn&gt;0028-3878&lt;/isbn&gt;&lt;accession-num&gt;16769943&lt;/accession-num&gt;&lt;urls&gt;&lt;/urls&gt;&lt;electronic-resource-num&gt;10.1212/01.wnl.0000218309.01322.5c&lt;/electronic-resource-num&gt;&lt;remote-database-provider&gt;NLM&lt;/remote-database-provider&gt;&lt;language&gt;eng&lt;/language&gt;&lt;/record&gt;&lt;/Cite&gt;&lt;/EndNote&gt;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4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448D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BA75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CDD5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281D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C22B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PMS 10.5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RRMS 47.6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PMS 33.3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t sure 8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0B918" w14:textId="643825A8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8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C6E0" w14:textId="03967B7C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4</w:t>
            </w:r>
            <w:r w:rsidR="00815D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483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748F" w14:textId="102FC3D2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5C14D62C" w14:textId="77777777" w:rsidTr="00ED75C1">
        <w:trPr>
          <w:trHeight w:val="769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2B8F" w14:textId="1F1AAE36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me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cm1lPC9BdXRob3I+PFllYXI+MjAwNzwvWWVhcj48UmVj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cm1lPC9BdXRob3I+PFllYXI+MjAwNzwvWWVhcj48UmVj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5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C12D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A5FA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K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3E5D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0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47C1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AC60" w14:textId="77777777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35.5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PMS 37.2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PMS 27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4C30D" w14:textId="4457AF74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9 (prior 3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C44F" w14:textId="2CF84CD4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1</w:t>
            </w:r>
            <w:r w:rsidR="009608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175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C477" w14:textId="000BB3FD" w:rsidR="005555F1" w:rsidRPr="001136C0" w:rsidRDefault="005555F1" w:rsidP="00F427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5938FC01" w14:textId="77777777" w:rsidTr="00ED75C1">
        <w:trPr>
          <w:trHeight w:val="1154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2B41" w14:textId="52C408D0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arampampa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arampampa&lt;/Author&gt;&lt;Year&gt;2012&lt;/Year&gt;&lt;RecNum&gt;19&lt;/RecNum&gt;&lt;DisplayText&gt;&lt;style face="superscript"&gt;16&lt;/style&gt;&lt;/DisplayText&gt;&lt;record&gt;&lt;rec-number&gt;19&lt;/rec-number&gt;&lt;foreign-keys&gt;&lt;key app="EN" db-id="2add59sfdvfexge952vxvxwz00e2vef90sxz" timestamp="1642933089"&gt;19&lt;/key&gt;&lt;/foreign-keys&gt;&lt;ref-type name="Journal Article"&gt;17&lt;/ref-type&gt;&lt;contributors&gt;&lt;authors&gt;&lt;author&gt;Karampampa, K.&lt;/author&gt;&lt;author&gt;Gustavsson, A.&lt;/author&gt;&lt;author&gt;Miltenburger, C.&lt;/author&gt;&lt;author&gt;Kindundu, C. M.&lt;/author&gt;&lt;author&gt;Selchen, D. H.&lt;/author&gt;&lt;/authors&gt;&lt;/contributors&gt;&lt;auth-address&gt;Optuminsight, Stockholm, Sweden. korinna.karampampa@optum.com&lt;/auth-address&gt;&lt;titles&gt;&lt;title&gt;Treatment experience, burden, and unmet needs (TRIBUNE) in multiple sclerosis: the costs and utilities of MS patients in Canada&lt;/title&gt;&lt;secondary-title&gt;J Popul Ther Clin Pharmacol&lt;/secondary-title&gt;&lt;/titles&gt;&lt;periodical&gt;&lt;full-title&gt;J Popul Ther Clin Pharmacol&lt;/full-title&gt;&lt;/periodical&gt;&lt;pages&gt;e11-25&lt;/pages&gt;&lt;volume&gt;19&lt;/volume&gt;&lt;number&gt;1&lt;/number&gt;&lt;edition&gt;20120110&lt;/edition&gt;&lt;keywords&gt;&lt;keyword&gt;Adolescent&lt;/keyword&gt;&lt;keyword&gt;Adult&lt;/keyword&gt;&lt;keyword&gt;Aged&lt;/keyword&gt;&lt;keyword&gt;Canada/epidemiology&lt;/keyword&gt;&lt;keyword&gt;*Cost of Illness&lt;/keyword&gt;&lt;keyword&gt;Cross-Sectional Studies&lt;/keyword&gt;&lt;keyword&gt;Female&lt;/keyword&gt;&lt;keyword&gt;Health Services Needs and Demand/*economics/*statistics &amp;amp; numerical data&lt;/keyword&gt;&lt;keyword&gt;Humans&lt;/keyword&gt;&lt;keyword&gt;Male&lt;/keyword&gt;&lt;keyword&gt;Middle Aged&lt;/keyword&gt;&lt;keyword&gt;Multiple Sclerosis/*economics/*epidemiology/therapy&lt;/keyword&gt;&lt;keyword&gt;Retrospective Studies&lt;/keyword&gt;&lt;keyword&gt;Surveys and Questionnaires&lt;/keyword&gt;&lt;keyword&gt;Treatment Outcome&lt;/keyword&gt;&lt;keyword&gt;Young Adult&lt;/keyword&gt;&lt;/keywords&gt;&lt;dates&gt;&lt;year&gt;2012&lt;/year&gt;&lt;/dates&gt;&lt;isbn&gt;2561-8741&lt;/isbn&gt;&lt;accession-num&gt;22247419&lt;/accession-num&gt;&lt;urls&gt;&lt;/urls&gt;&lt;remote-database-provider&gt;NLM&lt;/remote-database-provider&gt;&lt;language&gt;eng&lt;/language&gt;&lt;/record&gt;&lt;/Cite&gt;&lt;/EndNote&gt;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6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2B37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A536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E65A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ED73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3E0C" w14:textId="50DED758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RMS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5A6F" w14:textId="4A43839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(prio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EAC9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14 </w:t>
            </w:r>
          </w:p>
          <w:p w14:paraId="48170268" w14:textId="5BC27E92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with EDSS ≤ 5</w:t>
            </w:r>
            <w:r w:rsidR="00C763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27E6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ith vs without relapse</w:t>
            </w:r>
            <w:r w:rsidR="00F415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</w:t>
            </w:r>
            <w:r w:rsidR="00C763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1E75" w14:textId="38FDDD52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26B57FF1" w14:textId="77777777" w:rsidTr="00ED75C1">
        <w:trPr>
          <w:trHeight w:val="583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957D" w14:textId="0A7E6552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leen-Burkey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Oleen-Burkey&lt;/Author&gt;&lt;Year&gt;2012&lt;/Year&gt;&lt;RecNum&gt;20&lt;/RecNum&gt;&lt;DisplayText&gt;&lt;style face="superscript"&gt;17&lt;/style&gt;&lt;/DisplayText&gt;&lt;record&gt;&lt;rec-number&gt;20&lt;/rec-number&gt;&lt;foreign-keys&gt;&lt;key app="EN" db-id="2add59sfdvfexge952vxvxwz00e2vef90sxz" timestamp="1642933128"&gt;20&lt;/key&gt;&lt;/foreign-keys&gt;&lt;ref-type name="Journal Article"&gt;17&lt;/ref-type&gt;&lt;contributors&gt;&lt;authors&gt;&lt;author&gt;Oleen-Burkey, M.&lt;/author&gt;&lt;author&gt;Castelli-Haley, J.&lt;/author&gt;&lt;author&gt;Lage, M. J.&lt;/author&gt;&lt;author&gt;Johnson, K. P.&lt;/author&gt;&lt;/authors&gt;&lt;/contributors&gt;&lt;auth-address&gt;Teva Pharmaceuticals, Kansas City, MO, USA.&lt;/auth-address&gt;&lt;titles&gt;&lt;title&gt;Burden of a multiple sclerosis relapse: the patient&amp;apos;s perspective&lt;/title&gt;&lt;secondary-title&gt;Patient&lt;/secondary-title&gt;&lt;/titles&gt;&lt;periodical&gt;&lt;full-title&gt;Patient&lt;/full-title&gt;&lt;/periodical&gt;&lt;pages&gt;57-69&lt;/pages&gt;&lt;volume&gt;5&lt;/volume&gt;&lt;number&gt;1&lt;/number&gt;&lt;keywords&gt;&lt;keyword&gt;Adult&lt;/keyword&gt;&lt;keyword&gt;Cost of Illness&lt;/keyword&gt;&lt;keyword&gt;Cross-Sectional Studies&lt;/keyword&gt;&lt;keyword&gt;Efficiency&lt;/keyword&gt;&lt;keyword&gt;Female&lt;/keyword&gt;&lt;keyword&gt;Health Services/statistics &amp;amp; numerical data&lt;/keyword&gt;&lt;keyword&gt;Humans&lt;/keyword&gt;&lt;keyword&gt;Male&lt;/keyword&gt;&lt;keyword&gt;Middle Aged&lt;/keyword&gt;&lt;keyword&gt;Multiple Sclerosis, Relapsing-Remitting/economics/*psychology&lt;/keyword&gt;&lt;keyword&gt;*Quality of Life&lt;/keyword&gt;&lt;keyword&gt;Severity of Illness Index&lt;/keyword&gt;&lt;keyword&gt;Socioeconomic Factors&lt;/keyword&gt;&lt;/keywords&gt;&lt;dates&gt;&lt;year&gt;2012&lt;/year&gt;&lt;/dates&gt;&lt;isbn&gt;1178-1653 (Print)&amp;#xD;1178-1653&lt;/isbn&gt;&lt;accession-num&gt;22217263&lt;/accession-num&gt;&lt;urls&gt;&lt;/urls&gt;&lt;electronic-resource-num&gt;10.2165/11592160-000000000-00000&lt;/electronic-resource-num&gt;&lt;remote-database-provider&gt;NLM&lt;/remote-database-provider&gt;&lt;language&gt;eng&lt;/language&gt;&lt;/record&gt;&lt;/Cite&gt;&lt;/EndNote&gt;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7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E888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504B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3180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EDB1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723F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6B7A6" w14:textId="6B2675E5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.0 (prior 12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3033" w14:textId="2A95E213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  <w:r w:rsidR="00BD49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relapse patients vs </w:t>
            </w:r>
            <w:r w:rsidR="007379D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linically stable patients</w:t>
            </w:r>
            <w:r w:rsidR="00BD49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E6A6" w14:textId="3B75DF5C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120EF3EF" w14:textId="77777777" w:rsidTr="00ED75C1">
        <w:trPr>
          <w:trHeight w:val="962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0EB4" w14:textId="36E5E69F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wton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YXd0b248L0F1dGhvcj48WWVhcj4yMDE2PC9ZZWFyPjxS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YXd0b248L0F1dGhvcj48WWVhcj4yMDE2PC9ZZWFyPjxS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8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D42C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9272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K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FFEC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D8C6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, SF-6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0E2E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42.0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PMS 19.4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PMS 17.0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Benign 3.3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t known 18.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FC412" w14:textId="7026BAE8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prior 6 month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9359" w14:textId="7DC01DFF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6 (EQ-5D)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0.052 (SF-6D)</w:t>
            </w:r>
            <w:r w:rsidR="008E26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22AD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a relapse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88A3" w14:textId="7FBD57A5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20CB79DE" w14:textId="77777777" w:rsidTr="00ED75C1">
        <w:trPr>
          <w:trHeight w:val="1732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C48E" w14:textId="69B7AAFA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uutiainen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dXV0aWFpbmVuPC9BdXRob3I+PFllYXI+MjAxNjwvWWVh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dXV0aWFpbmVuPC9BdXRob3I+PFllYXI+MjAxNjwvWWVh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9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6649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CB2C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29DA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8C5A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-3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31B6" w14:textId="63BC87B4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AE4DE" w14:textId="47DBD494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5 (prior 12 month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1BC8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66 </w:t>
            </w:r>
          </w:p>
          <w:p w14:paraId="192AD2A5" w14:textId="2B80679E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with EDSS ≤ 5</w:t>
            </w:r>
            <w:r w:rsidR="00CA3D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with vs without relapse</w:t>
            </w:r>
            <w:r w:rsidR="00F415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</w:t>
            </w:r>
            <w:r w:rsidR="00CA3D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CE0C" w14:textId="3D2AFD8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ithin each individual EDSS category up to EDSS score 5, utilities were consistently lower among those with relapse in all individual EDSS categories, except in EDSS 4 (</w:t>
            </w:r>
            <w:r w:rsidRPr="001136C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exact estimates were not reported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.</w:t>
            </w:r>
          </w:p>
        </w:tc>
      </w:tr>
      <w:tr w:rsidR="005555F1" w:rsidRPr="001136C0" w14:paraId="4FDCD95D" w14:textId="77777777" w:rsidTr="00ED75C1">
        <w:trPr>
          <w:trHeight w:val="384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F05ED" w14:textId="17E5C71C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obelt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E5PC9ZZWFyPjxS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JlbHQ8L0F1dGhvcj48WWVhcj4yMDE5PC9ZZWFyPjxS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=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20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32B7E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844CF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49057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4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E23CF5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Q-5D-3L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97DAA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(74.8%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466A392" w14:textId="435A8E7B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9 (prior 3 months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96EF2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14:paraId="609DF672" w14:textId="537C4E53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with EDSS ≤ 5</w:t>
            </w:r>
            <w:r w:rsidR="00874D6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621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with vs without relapses)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46E86" w14:textId="2554EC4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555F1" w:rsidRPr="001136C0" w14:paraId="44157C92" w14:textId="77777777" w:rsidTr="00ED75C1">
        <w:trPr>
          <w:trHeight w:val="693"/>
          <w:jc w:val="center"/>
        </w:trPr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B9FF9" w14:textId="61CF9AFF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rnandez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ZXJuYW5kZXo8L0F1dGhvcj48WWVhcj4yMDIxPC9ZZWFy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ZXJuYW5kZXo8L0F1dGhvcj48WWVhcj4yMDIxPC9ZZWFy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</w:fldData>
              </w:fldCha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1136C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21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4EF79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3AA88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1F860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253F8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F-6D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C0372" w14:textId="77777777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39.5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PMS 60.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ED08A7" w14:textId="367C4C9D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prior 6 months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1B926" w14:textId="4D96F4E6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MS 0.0243</w:t>
            </w: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PMS 0.0405</w:t>
            </w:r>
            <w:r w:rsidR="00BA5C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with vs without relapses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8AF68" w14:textId="00C97FB5" w:rsidR="005555F1" w:rsidRPr="001136C0" w:rsidRDefault="005555F1" w:rsidP="002E36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136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</w:tbl>
    <w:p w14:paraId="06C259A4" w14:textId="77777777" w:rsidR="00085DE6" w:rsidRDefault="00085DE6">
      <w:pPr>
        <w:rPr>
          <w:b/>
          <w:bCs/>
        </w:rPr>
        <w:sectPr w:rsidR="00085DE6" w:rsidSect="001816C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3416A6D" w14:textId="77777777" w:rsidR="000478D3" w:rsidRDefault="000478D3">
      <w:pPr>
        <w:rPr>
          <w:b/>
          <w:bCs/>
        </w:rPr>
      </w:pPr>
    </w:p>
    <w:p w14:paraId="6DEA2D88" w14:textId="1876DE78" w:rsidR="00523C8C" w:rsidRPr="008D0685" w:rsidRDefault="00523C8C">
      <w:pPr>
        <w:rPr>
          <w:rFonts w:ascii="Times New Roman" w:hAnsi="Times New Roman" w:cs="Times New Roman"/>
          <w:b/>
          <w:bCs/>
        </w:rPr>
      </w:pPr>
      <w:r w:rsidRPr="008D0685">
        <w:rPr>
          <w:rFonts w:ascii="Times New Roman" w:hAnsi="Times New Roman" w:cs="Times New Roman"/>
          <w:b/>
          <w:bCs/>
        </w:rPr>
        <w:t>Reference</w:t>
      </w:r>
    </w:p>
    <w:p w14:paraId="66969A91" w14:textId="77777777" w:rsidR="00386D06" w:rsidRPr="008D0685" w:rsidRDefault="002A0737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fldChar w:fldCharType="begin"/>
      </w:r>
      <w:r w:rsidRPr="008D0685">
        <w:rPr>
          <w:rFonts w:ascii="Times New Roman" w:hAnsi="Times New Roman" w:cs="Times New Roman"/>
        </w:rPr>
        <w:instrText xml:space="preserve"> ADDIN EN.REFLIST </w:instrText>
      </w:r>
      <w:r w:rsidRPr="008D0685">
        <w:rPr>
          <w:rFonts w:ascii="Times New Roman" w:hAnsi="Times New Roman" w:cs="Times New Roman"/>
        </w:rPr>
        <w:fldChar w:fldCharType="separate"/>
      </w:r>
      <w:r w:rsidR="00386D06" w:rsidRPr="008D0685">
        <w:rPr>
          <w:rFonts w:ascii="Times New Roman" w:hAnsi="Times New Roman" w:cs="Times New Roman"/>
        </w:rPr>
        <w:t>1.</w:t>
      </w:r>
      <w:r w:rsidR="00386D06" w:rsidRPr="008D0685">
        <w:rPr>
          <w:rFonts w:ascii="Times New Roman" w:hAnsi="Times New Roman" w:cs="Times New Roman"/>
        </w:rPr>
        <w:tab/>
        <w:t>Grima DT, Torrance GW, Francis G, et al. Cost and health related quality of life consequences of multiple sclerosis. Mult Scler. 2000; 6: 91-8.</w:t>
      </w:r>
    </w:p>
    <w:p w14:paraId="7F0AA560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2.</w:t>
      </w:r>
      <w:r w:rsidRPr="008D0685">
        <w:rPr>
          <w:rFonts w:ascii="Times New Roman" w:hAnsi="Times New Roman" w:cs="Times New Roman"/>
        </w:rPr>
        <w:tab/>
        <w:t>Parkin D, Jacoby A, McNamee P, et al. Treatment of multiple sclerosis with interferon beta: an appraisal of cost-effectiveness and quality of life. J Neurol Neurosurg Psychiatry. 2000; 68: 144-9.</w:t>
      </w:r>
    </w:p>
    <w:p w14:paraId="2D26317B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3.</w:t>
      </w:r>
      <w:r w:rsidRPr="008D0685">
        <w:rPr>
          <w:rFonts w:ascii="Times New Roman" w:hAnsi="Times New Roman" w:cs="Times New Roman"/>
        </w:rPr>
        <w:tab/>
        <w:t>Henriksson F, Fredrikson S, Masterman T, et al. Costs, quality of life and disease severity in multiple sclerosis: a cross-sectional study in Sweden. Eur J Neurol. 2001; 8: 27-35.</w:t>
      </w:r>
    </w:p>
    <w:p w14:paraId="4C9CDB44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4.</w:t>
      </w:r>
      <w:r w:rsidRPr="008D0685">
        <w:rPr>
          <w:rFonts w:ascii="Times New Roman" w:hAnsi="Times New Roman" w:cs="Times New Roman"/>
        </w:rPr>
        <w:tab/>
        <w:t>Prosser LA, Kuntz KM, Bar-Or A, et al. Patient and community preferences for treatments and health states in multiple sclerosis. Mult Scler. 2003; 9: 311-9.</w:t>
      </w:r>
    </w:p>
    <w:p w14:paraId="68623C45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5.</w:t>
      </w:r>
      <w:r w:rsidRPr="008D0685">
        <w:rPr>
          <w:rFonts w:ascii="Times New Roman" w:hAnsi="Times New Roman" w:cs="Times New Roman"/>
        </w:rPr>
        <w:tab/>
        <w:t>Kobelt G, Berg J, Lindgren P, et al. Costs and quality of life of multiple sclerosis in the United Kingdom. Eur J Health Econ. 2006; 7 Suppl 2: S96-104.</w:t>
      </w:r>
    </w:p>
    <w:p w14:paraId="25316A8C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6.</w:t>
      </w:r>
      <w:r w:rsidRPr="008D0685">
        <w:rPr>
          <w:rFonts w:ascii="Times New Roman" w:hAnsi="Times New Roman" w:cs="Times New Roman"/>
        </w:rPr>
        <w:tab/>
        <w:t>Kobelt G, Berg J, Lindgren P, et al. Costs and quality of life of multiple sclerosis in Switzerland. Eur J Health Econ. 2006; 7 Suppl 2: S86-95.</w:t>
      </w:r>
    </w:p>
    <w:p w14:paraId="22AA65F8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7.</w:t>
      </w:r>
      <w:r w:rsidRPr="008D0685">
        <w:rPr>
          <w:rFonts w:ascii="Times New Roman" w:hAnsi="Times New Roman" w:cs="Times New Roman"/>
        </w:rPr>
        <w:tab/>
        <w:t>Berg J, Lindgren P, Fredrikson S, et al. Costs and quality of life of multiple sclerosis in Sweden. Eur J Health Econ. 2006; 7 Suppl 2: S75-85.</w:t>
      </w:r>
    </w:p>
    <w:p w14:paraId="50B817CC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8.</w:t>
      </w:r>
      <w:r w:rsidRPr="008D0685">
        <w:rPr>
          <w:rFonts w:ascii="Times New Roman" w:hAnsi="Times New Roman" w:cs="Times New Roman"/>
        </w:rPr>
        <w:tab/>
        <w:t>Kobelt G, Berg J, Lindgren P, et al. Costs and quality of life of multiple sclerosis in Austria. Eur J Health Econ. 2006; 7 Suppl 2: S14-23.</w:t>
      </w:r>
    </w:p>
    <w:p w14:paraId="5DC5D0CD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9.</w:t>
      </w:r>
      <w:r w:rsidRPr="008D0685">
        <w:rPr>
          <w:rFonts w:ascii="Times New Roman" w:hAnsi="Times New Roman" w:cs="Times New Roman"/>
        </w:rPr>
        <w:tab/>
        <w:t>Kobelt G. Costs and quality of life for patients with multiple sclerosis in Belgium. Eur J Health Econ. 2006; 7 Suppl 2: S24-33.</w:t>
      </w:r>
    </w:p>
    <w:p w14:paraId="351AE987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0.</w:t>
      </w:r>
      <w:r w:rsidRPr="008D0685">
        <w:rPr>
          <w:rFonts w:ascii="Times New Roman" w:hAnsi="Times New Roman" w:cs="Times New Roman"/>
        </w:rPr>
        <w:tab/>
        <w:t>Kobelt G, Berg J, Lindgren P, et al. Costs and quality of life of multiple sclerosis in Spain. Eur J Health Econ. 2006; 7 Suppl 2: S65-74.</w:t>
      </w:r>
    </w:p>
    <w:p w14:paraId="46EC1DCA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1.</w:t>
      </w:r>
      <w:r w:rsidRPr="008D0685">
        <w:rPr>
          <w:rFonts w:ascii="Times New Roman" w:hAnsi="Times New Roman" w:cs="Times New Roman"/>
        </w:rPr>
        <w:tab/>
        <w:t>Kobelt G, Berg J, Lindgren P, et al. Costs and quality of life of multiple sclerosis in Germany. Eur J Health Econ. 2006; 7 Suppl 2: S34-44.</w:t>
      </w:r>
    </w:p>
    <w:p w14:paraId="03F06C49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2.</w:t>
      </w:r>
      <w:r w:rsidRPr="008D0685">
        <w:rPr>
          <w:rFonts w:ascii="Times New Roman" w:hAnsi="Times New Roman" w:cs="Times New Roman"/>
        </w:rPr>
        <w:tab/>
        <w:t>Kobelt G, Berg J, Lindgren P, et al. Costs and quality of life in multiple sclerosis in The Netherlands. Eur J Health Econ. 2006; 7 Suppl 2: S55-64.</w:t>
      </w:r>
    </w:p>
    <w:p w14:paraId="20792B71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3.</w:t>
      </w:r>
      <w:r w:rsidRPr="008D0685">
        <w:rPr>
          <w:rFonts w:ascii="Times New Roman" w:hAnsi="Times New Roman" w:cs="Times New Roman"/>
        </w:rPr>
        <w:tab/>
        <w:t>Kobelt G, Berg J, Lindgren P, et al. Costs and quality of life of multiple sclerosis in Italy. Eur J Health Econ. 2006; 7 Suppl 2: S45-54.</w:t>
      </w:r>
    </w:p>
    <w:p w14:paraId="3F3FEF83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4.</w:t>
      </w:r>
      <w:r w:rsidRPr="008D0685">
        <w:rPr>
          <w:rFonts w:ascii="Times New Roman" w:hAnsi="Times New Roman" w:cs="Times New Roman"/>
        </w:rPr>
        <w:tab/>
        <w:t>Kobelt G, Berg J, Atherly D, et al. Costs and quality of life in multiple sclerosis: a cross-sectional study in the United States. Neurology. 2006; 66: 1696-702.</w:t>
      </w:r>
    </w:p>
    <w:p w14:paraId="4B409166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5.</w:t>
      </w:r>
      <w:r w:rsidRPr="008D0685">
        <w:rPr>
          <w:rFonts w:ascii="Times New Roman" w:hAnsi="Times New Roman" w:cs="Times New Roman"/>
        </w:rPr>
        <w:tab/>
        <w:t>Orme M, Kerrigan J, Tyas D, et al. The effect of disease, functional status, and relapses on the utility of people with multiple sclerosis in the UK. Value Health. 2007; 10: 54-60.</w:t>
      </w:r>
    </w:p>
    <w:p w14:paraId="547F484F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6.</w:t>
      </w:r>
      <w:r w:rsidRPr="008D0685">
        <w:rPr>
          <w:rFonts w:ascii="Times New Roman" w:hAnsi="Times New Roman" w:cs="Times New Roman"/>
        </w:rPr>
        <w:tab/>
        <w:t>Karampampa K, Gustavsson A, Miltenburger C, et al. Treatment experience, burden, and unmet needs (TRIBUNE) in multiple sclerosis: the costs and utilities of MS patients in Canada. J Popul Ther Clin Pharmacol. 2012; 19: e11-25.</w:t>
      </w:r>
    </w:p>
    <w:p w14:paraId="28B230E1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7.</w:t>
      </w:r>
      <w:r w:rsidRPr="008D0685">
        <w:rPr>
          <w:rFonts w:ascii="Times New Roman" w:hAnsi="Times New Roman" w:cs="Times New Roman"/>
        </w:rPr>
        <w:tab/>
        <w:t>Oleen-Burkey M, Castelli-Haley J, Lage MJ, et al. Burden of a multiple sclerosis relapse: the patient's perspective. Patient. 2012; 5: 57-69.</w:t>
      </w:r>
    </w:p>
    <w:p w14:paraId="6296D76E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8.</w:t>
      </w:r>
      <w:r w:rsidRPr="008D0685">
        <w:rPr>
          <w:rFonts w:ascii="Times New Roman" w:hAnsi="Times New Roman" w:cs="Times New Roman"/>
        </w:rPr>
        <w:tab/>
        <w:t>Hawton A, Green C. Health Utilities for Multiple Sclerosis. Value Health. 2016; 19: 460-8.</w:t>
      </w:r>
    </w:p>
    <w:p w14:paraId="7D6D3C36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19.</w:t>
      </w:r>
      <w:r w:rsidRPr="008D0685">
        <w:rPr>
          <w:rFonts w:ascii="Times New Roman" w:hAnsi="Times New Roman" w:cs="Times New Roman"/>
        </w:rPr>
        <w:tab/>
        <w:t>Ruutiainen J, Viita AM, Hahl J, et al. Burden of illness in multiple sclerosis (DEFENSE) study: the costs and quality-of-life of Finnish patients with multiple sclerosis. J Med Econ. 2016; 19: 21-33.</w:t>
      </w:r>
    </w:p>
    <w:p w14:paraId="2C6B4B08" w14:textId="77777777" w:rsidR="00386D06" w:rsidRPr="008D0685" w:rsidRDefault="00386D06" w:rsidP="00386D06">
      <w:pPr>
        <w:pStyle w:val="EndNoteBibliography"/>
        <w:spacing w:after="0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20.</w:t>
      </w:r>
      <w:r w:rsidRPr="008D0685">
        <w:rPr>
          <w:rFonts w:ascii="Times New Roman" w:hAnsi="Times New Roman" w:cs="Times New Roman"/>
        </w:rPr>
        <w:tab/>
        <w:t>Kobelt G, Teich V, Cavalcanti M, et al. Burden and cost of multiple sclerosis in Brazil. PLoS One. 2019; 14: e0208837.</w:t>
      </w:r>
    </w:p>
    <w:p w14:paraId="373DB9D3" w14:textId="77777777" w:rsidR="00386D06" w:rsidRPr="008D0685" w:rsidRDefault="00386D06" w:rsidP="00386D06">
      <w:pPr>
        <w:pStyle w:val="EndNoteBibliography"/>
        <w:rPr>
          <w:rFonts w:ascii="Times New Roman" w:hAnsi="Times New Roman" w:cs="Times New Roman"/>
        </w:rPr>
      </w:pPr>
      <w:r w:rsidRPr="008D0685">
        <w:rPr>
          <w:rFonts w:ascii="Times New Roman" w:hAnsi="Times New Roman" w:cs="Times New Roman"/>
        </w:rPr>
        <w:t>21.</w:t>
      </w:r>
      <w:r w:rsidRPr="008D0685">
        <w:rPr>
          <w:rFonts w:ascii="Times New Roman" w:hAnsi="Times New Roman" w:cs="Times New Roman"/>
        </w:rPr>
        <w:tab/>
        <w:t>Hernandez L, O'Donnell M, Postma M. Predictors of Health Utility in Relapsing-Remitting and Secondary-Progressive Multiple Sclerosis: Implications for Future Economic Models of Disease-Modifying Therapies. Pharmacoeconomics. 2021; 39: 243-56.</w:t>
      </w:r>
    </w:p>
    <w:p w14:paraId="66FF1634" w14:textId="7AB34F31" w:rsidR="00523C8C" w:rsidRDefault="002A0737">
      <w:r w:rsidRPr="008D0685">
        <w:rPr>
          <w:rFonts w:ascii="Times New Roman" w:hAnsi="Times New Roman" w:cs="Times New Roman"/>
        </w:rPr>
        <w:fldChar w:fldCharType="end"/>
      </w:r>
    </w:p>
    <w:sectPr w:rsidR="00523C8C" w:rsidSect="00CD753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d59sfdvfexge952vxvxwz00e2vef90sxz&quot;&gt;MS relapse disutility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4&lt;/item&gt;&lt;item&gt;25&lt;/item&gt;&lt;/record-ids&gt;&lt;/item&gt;&lt;/Libraries&gt;"/>
  </w:docVars>
  <w:rsids>
    <w:rsidRoot w:val="00F42738"/>
    <w:rsid w:val="00025F20"/>
    <w:rsid w:val="0004316C"/>
    <w:rsid w:val="000478D3"/>
    <w:rsid w:val="00066E7A"/>
    <w:rsid w:val="00076D0E"/>
    <w:rsid w:val="00085DE6"/>
    <w:rsid w:val="00097B72"/>
    <w:rsid w:val="000C2A8E"/>
    <w:rsid w:val="000C621E"/>
    <w:rsid w:val="000E34D3"/>
    <w:rsid w:val="000F0D37"/>
    <w:rsid w:val="00102889"/>
    <w:rsid w:val="00104084"/>
    <w:rsid w:val="00112A4F"/>
    <w:rsid w:val="001136C0"/>
    <w:rsid w:val="001260CD"/>
    <w:rsid w:val="00147FFA"/>
    <w:rsid w:val="00174C3B"/>
    <w:rsid w:val="001816CD"/>
    <w:rsid w:val="001A6610"/>
    <w:rsid w:val="001F101D"/>
    <w:rsid w:val="001F6C0B"/>
    <w:rsid w:val="00224D7D"/>
    <w:rsid w:val="00231DB8"/>
    <w:rsid w:val="00274E11"/>
    <w:rsid w:val="002A0737"/>
    <w:rsid w:val="002B0C34"/>
    <w:rsid w:val="002C3481"/>
    <w:rsid w:val="002D1B5F"/>
    <w:rsid w:val="002E3626"/>
    <w:rsid w:val="002F71A6"/>
    <w:rsid w:val="00322918"/>
    <w:rsid w:val="00371339"/>
    <w:rsid w:val="00386CEF"/>
    <w:rsid w:val="00386D06"/>
    <w:rsid w:val="003A0958"/>
    <w:rsid w:val="00411041"/>
    <w:rsid w:val="00413C3D"/>
    <w:rsid w:val="00433780"/>
    <w:rsid w:val="004A2176"/>
    <w:rsid w:val="004A4C16"/>
    <w:rsid w:val="004A6881"/>
    <w:rsid w:val="004B523B"/>
    <w:rsid w:val="004B76A6"/>
    <w:rsid w:val="00504AB2"/>
    <w:rsid w:val="00505662"/>
    <w:rsid w:val="00511C72"/>
    <w:rsid w:val="00515476"/>
    <w:rsid w:val="00523C8C"/>
    <w:rsid w:val="0054383D"/>
    <w:rsid w:val="005555F1"/>
    <w:rsid w:val="005613D1"/>
    <w:rsid w:val="005B3624"/>
    <w:rsid w:val="005C7E13"/>
    <w:rsid w:val="005D1CBC"/>
    <w:rsid w:val="00664E90"/>
    <w:rsid w:val="0067100B"/>
    <w:rsid w:val="006951F2"/>
    <w:rsid w:val="006A71AC"/>
    <w:rsid w:val="006B4848"/>
    <w:rsid w:val="006D0E69"/>
    <w:rsid w:val="00700A37"/>
    <w:rsid w:val="00717185"/>
    <w:rsid w:val="0071756C"/>
    <w:rsid w:val="00736B76"/>
    <w:rsid w:val="007379D8"/>
    <w:rsid w:val="00791E7F"/>
    <w:rsid w:val="007D426D"/>
    <w:rsid w:val="007E1C9E"/>
    <w:rsid w:val="008079CB"/>
    <w:rsid w:val="00810550"/>
    <w:rsid w:val="00812241"/>
    <w:rsid w:val="00814E00"/>
    <w:rsid w:val="00815D4A"/>
    <w:rsid w:val="00822ADB"/>
    <w:rsid w:val="00844A5D"/>
    <w:rsid w:val="00874D62"/>
    <w:rsid w:val="00876813"/>
    <w:rsid w:val="008B00FE"/>
    <w:rsid w:val="008C4A44"/>
    <w:rsid w:val="008C5A3B"/>
    <w:rsid w:val="008D0685"/>
    <w:rsid w:val="008D5149"/>
    <w:rsid w:val="008E268C"/>
    <w:rsid w:val="008F3E01"/>
    <w:rsid w:val="00926C15"/>
    <w:rsid w:val="00933F30"/>
    <w:rsid w:val="009608DE"/>
    <w:rsid w:val="00960DB9"/>
    <w:rsid w:val="00993C8E"/>
    <w:rsid w:val="00A47A43"/>
    <w:rsid w:val="00A732FB"/>
    <w:rsid w:val="00A856EA"/>
    <w:rsid w:val="00AC0B7B"/>
    <w:rsid w:val="00AC7382"/>
    <w:rsid w:val="00AE249E"/>
    <w:rsid w:val="00AE58FF"/>
    <w:rsid w:val="00B05DFB"/>
    <w:rsid w:val="00B22218"/>
    <w:rsid w:val="00B3142D"/>
    <w:rsid w:val="00B31442"/>
    <w:rsid w:val="00B316F2"/>
    <w:rsid w:val="00B37304"/>
    <w:rsid w:val="00B406B3"/>
    <w:rsid w:val="00B6466E"/>
    <w:rsid w:val="00BA5CF2"/>
    <w:rsid w:val="00BD49F7"/>
    <w:rsid w:val="00BD70EE"/>
    <w:rsid w:val="00C06A61"/>
    <w:rsid w:val="00C23B73"/>
    <w:rsid w:val="00C532B3"/>
    <w:rsid w:val="00C71826"/>
    <w:rsid w:val="00C7634F"/>
    <w:rsid w:val="00C807F1"/>
    <w:rsid w:val="00C82B15"/>
    <w:rsid w:val="00CA0169"/>
    <w:rsid w:val="00CA3DA0"/>
    <w:rsid w:val="00CD7534"/>
    <w:rsid w:val="00CF1A00"/>
    <w:rsid w:val="00D11558"/>
    <w:rsid w:val="00D36EFC"/>
    <w:rsid w:val="00D409BF"/>
    <w:rsid w:val="00D54B32"/>
    <w:rsid w:val="00D80F44"/>
    <w:rsid w:val="00D84838"/>
    <w:rsid w:val="00DD5509"/>
    <w:rsid w:val="00DD5CBC"/>
    <w:rsid w:val="00E27E66"/>
    <w:rsid w:val="00E77CB7"/>
    <w:rsid w:val="00E86449"/>
    <w:rsid w:val="00E91B71"/>
    <w:rsid w:val="00EB0029"/>
    <w:rsid w:val="00EB0327"/>
    <w:rsid w:val="00EB3905"/>
    <w:rsid w:val="00EB449E"/>
    <w:rsid w:val="00EB694A"/>
    <w:rsid w:val="00ED75C1"/>
    <w:rsid w:val="00EF55F0"/>
    <w:rsid w:val="00F255AF"/>
    <w:rsid w:val="00F415AC"/>
    <w:rsid w:val="00F42738"/>
    <w:rsid w:val="00F67333"/>
    <w:rsid w:val="00F7545B"/>
    <w:rsid w:val="00F97F40"/>
    <w:rsid w:val="00FA2580"/>
    <w:rsid w:val="00FB1DBB"/>
    <w:rsid w:val="00FB372D"/>
    <w:rsid w:val="00FE498F"/>
    <w:rsid w:val="00FE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BA942"/>
  <w15:docId w15:val="{AB639FD0-5C0E-4872-BFBE-C970E952B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0E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A07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7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07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073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86D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1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3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3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3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0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68</Words>
  <Characters>17489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Xia</dc:creator>
  <cp:keywords/>
  <dc:description/>
  <cp:lastModifiedBy>Hasnat Ahmad</cp:lastModifiedBy>
  <cp:revision>2</cp:revision>
  <cp:lastPrinted>2022-02-10T03:18:00Z</cp:lastPrinted>
  <dcterms:created xsi:type="dcterms:W3CDTF">2022-06-18T01:15:00Z</dcterms:created>
  <dcterms:modified xsi:type="dcterms:W3CDTF">2022-06-18T01:15:00Z</dcterms:modified>
</cp:coreProperties>
</file>